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CECC7BD" w:rsidR="00DE23E8" w:rsidRDefault="00654E8F" w:rsidP="00654E8F">
      <w:pPr>
        <w:pStyle w:val="1"/>
      </w:pPr>
      <w:r w:rsidRPr="00994A3D">
        <w:t>Supplementary Table</w:t>
      </w:r>
    </w:p>
    <w:p w14:paraId="22B7971F" w14:textId="5B2259D5" w:rsidR="00F0021B" w:rsidRDefault="00F0021B" w:rsidP="00F0021B">
      <w:pPr>
        <w:jc w:val="center"/>
        <w:rPr>
          <w:lang w:eastAsia="zh-CN"/>
        </w:rPr>
      </w:pPr>
      <w:r w:rsidRPr="00F0021B">
        <w:rPr>
          <w:rFonts w:hint="eastAsia"/>
          <w:b/>
          <w:bCs/>
          <w:lang w:eastAsia="zh-CN"/>
        </w:rPr>
        <w:t>Table</w:t>
      </w:r>
      <w:r w:rsidRPr="00F0021B">
        <w:rPr>
          <w:b/>
          <w:bCs/>
          <w:lang w:eastAsia="zh-CN"/>
        </w:rPr>
        <w:t xml:space="preserve"> S1</w:t>
      </w:r>
      <w:r>
        <w:rPr>
          <w:lang w:eastAsia="zh-CN"/>
        </w:rPr>
        <w:t xml:space="preserve"> The KEGG enrichment results of </w:t>
      </w:r>
      <w:proofErr w:type="spellStart"/>
      <w:r w:rsidRPr="001C4F3B">
        <w:t>mulberroside</w:t>
      </w:r>
      <w:proofErr w:type="spellEnd"/>
      <w:r w:rsidRPr="001C4F3B">
        <w:t xml:space="preserve"> A</w:t>
      </w:r>
      <w:r>
        <w:rPr>
          <w:lang w:eastAsia="zh-CN"/>
        </w:rPr>
        <w:t>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4921"/>
        <w:gridCol w:w="930"/>
        <w:gridCol w:w="930"/>
        <w:gridCol w:w="930"/>
      </w:tblGrid>
      <w:tr w:rsidR="00B54C7F" w:rsidRPr="00B54C7F" w14:paraId="08E5AB35" w14:textId="77777777" w:rsidTr="00B54C7F">
        <w:trPr>
          <w:trHeight w:val="280"/>
          <w:jc w:val="center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37A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O</w:t>
            </w:r>
          </w:p>
        </w:tc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FAA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A61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u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F27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699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g10(P)</w:t>
            </w:r>
          </w:p>
        </w:tc>
      </w:tr>
      <w:tr w:rsidR="00B54C7F" w:rsidRPr="00B54C7F" w14:paraId="74AEA90A" w14:textId="77777777" w:rsidTr="00B54C7F">
        <w:trPr>
          <w:trHeight w:val="280"/>
          <w:jc w:val="center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C75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5</w:t>
            </w:r>
          </w:p>
        </w:tc>
        <w:tc>
          <w:tcPr>
            <w:tcW w:w="4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A86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state cance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249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EFBA" w14:textId="391630D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5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8CDC" w14:textId="235BAEB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7.13</w:t>
            </w:r>
          </w:p>
        </w:tc>
      </w:tr>
      <w:tr w:rsidR="00B54C7F" w:rsidRPr="00B54C7F" w14:paraId="68314E2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97CBA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96CE2F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ways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4B1B9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6DE969" w14:textId="0F4ABF2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3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A04984" w14:textId="4194341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5.53</w:t>
            </w:r>
          </w:p>
        </w:tc>
      </w:tr>
      <w:tr w:rsidR="00B54C7F" w:rsidRPr="00B54C7F" w14:paraId="0B703D0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68F278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5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EC09D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I3K-Akt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43100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CA543A" w14:textId="6D9FA9B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0E08B1" w14:textId="213F2E1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2.21</w:t>
            </w:r>
          </w:p>
        </w:tc>
      </w:tr>
      <w:tr w:rsidR="00B54C7F" w:rsidRPr="00B54C7F" w14:paraId="78AEF6F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E2F1E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152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668D5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GFR tyrosine kinase inhibitor resist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48665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8C0D6C" w14:textId="0FD738C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EBC9F1" w14:textId="4EAA65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0.24</w:t>
            </w:r>
          </w:p>
        </w:tc>
      </w:tr>
      <w:tr w:rsidR="00B54C7F" w:rsidRPr="00B54C7F" w14:paraId="64A6E1D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46634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152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65CC36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ndocrine resist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C17AC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8FB96D" w14:textId="7A03560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C9469E" w14:textId="6D08358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8.63</w:t>
            </w:r>
          </w:p>
        </w:tc>
      </w:tr>
      <w:tr w:rsidR="00B54C7F" w:rsidRPr="00B54C7F" w14:paraId="2CADC39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132785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83F011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teoglycans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19896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B9EBAC" w14:textId="6EFAD7A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92ED7D" w14:textId="283030D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5.95</w:t>
            </w:r>
          </w:p>
        </w:tc>
      </w:tr>
      <w:tr w:rsidR="00B54C7F" w:rsidRPr="00B54C7F" w14:paraId="33B6F88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135DA1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9FB7FF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reast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068ECA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4B151D" w14:textId="5BCF1FE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75C298" w14:textId="340761F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4.34</w:t>
            </w:r>
          </w:p>
        </w:tc>
      </w:tr>
      <w:tr w:rsidR="00B54C7F" w:rsidRPr="00B54C7F" w14:paraId="5D23953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D68BBB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5F72F0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stric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D50D6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7099D6" w14:textId="1A462F6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CA8A2D" w14:textId="119540C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4.25</w:t>
            </w:r>
          </w:p>
        </w:tc>
      </w:tr>
      <w:tr w:rsidR="00B54C7F" w:rsidRPr="00B54C7F" w14:paraId="3F96EA8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92174D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38D407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croRNAs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EEEA9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A9DEF9" w14:textId="25E2311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DBBAB8" w14:textId="7182E8D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94</w:t>
            </w:r>
          </w:p>
        </w:tc>
      </w:tr>
      <w:tr w:rsidR="00B54C7F" w:rsidRPr="00B54C7F" w14:paraId="009D2DC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BB0140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41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CFD72B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pid and atheroscler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25A67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70564F" w14:textId="462A9E7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ABF330" w14:textId="6C0E6E3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10</w:t>
            </w:r>
          </w:p>
        </w:tc>
      </w:tr>
      <w:tr w:rsidR="00B54C7F" w:rsidRPr="00B54C7F" w14:paraId="1C1EEBE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8F25E7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51E20D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ntral carbon metabolism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DFC7B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FE9338" w14:textId="00A7CB5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62CB52" w14:textId="402F9BE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76</w:t>
            </w:r>
          </w:p>
        </w:tc>
      </w:tr>
      <w:tr w:rsidR="00B54C7F" w:rsidRPr="00B54C7F" w14:paraId="2AAEED1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94D7C1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C9FA4B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ncreatic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7F49E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426CE4" w14:textId="7D7C863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586888" w14:textId="2D36ECF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35</w:t>
            </w:r>
          </w:p>
        </w:tc>
      </w:tr>
      <w:tr w:rsidR="00B54C7F" w:rsidRPr="00B54C7F" w14:paraId="1D4A5BA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3C97FD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5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43A2CB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adhes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D1C7D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EB48E9" w14:textId="2F2D7DB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58DE05" w14:textId="7F3BF7D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33</w:t>
            </w:r>
          </w:p>
        </w:tc>
      </w:tr>
      <w:tr w:rsidR="00B54C7F" w:rsidRPr="00B54C7F" w14:paraId="1E64796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8ABF15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1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75642E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rbB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50E5B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8982DC" w14:textId="3A9F0B2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6E028C" w14:textId="027CC01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1.80</w:t>
            </w:r>
          </w:p>
        </w:tc>
      </w:tr>
      <w:tr w:rsidR="00B54C7F" w:rsidRPr="00B54C7F" w14:paraId="13903BD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F92DF6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7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092457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ospholipase D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7FE38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47E70B" w14:textId="06E2578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774B4A" w14:textId="344389D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1.65</w:t>
            </w:r>
          </w:p>
        </w:tc>
      </w:tr>
      <w:tr w:rsidR="00B54C7F" w:rsidRPr="00B54C7F" w14:paraId="288ED6B0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F555F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94E14B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urotrophin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7D6F7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2B2BC2" w14:textId="1E0CD53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3A9C67" w14:textId="6D5D80A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1.51</w:t>
            </w:r>
          </w:p>
        </w:tc>
      </w:tr>
      <w:tr w:rsidR="00B54C7F" w:rsidRPr="00B54C7F" w14:paraId="23465CA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ACEEB6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F2A144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59C32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A0D908" w14:textId="371E6A8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B2D946" w14:textId="24EA11C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1.09</w:t>
            </w:r>
          </w:p>
        </w:tc>
      </w:tr>
      <w:tr w:rsidR="00B54C7F" w:rsidRPr="00B54C7F" w14:paraId="6A87FB8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D5E114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C9554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patocellular carcinom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D9CDD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B9FEAF" w14:textId="42B859A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6C29AF" w14:textId="35553B0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95</w:t>
            </w:r>
          </w:p>
        </w:tc>
      </w:tr>
      <w:tr w:rsidR="00B54C7F" w:rsidRPr="00B54C7F" w14:paraId="48B6414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DCA86B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DA0398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iom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CB0E4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EEF89C" w14:textId="21C58A8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C42B19" w14:textId="3261205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91</w:t>
            </w:r>
          </w:p>
        </w:tc>
      </w:tr>
      <w:tr w:rsidR="00B54C7F" w:rsidRPr="00B54C7F" w14:paraId="09CC119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2F37A3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1A5658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Kaposi sarcoma-associated herpesvirus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33DC8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A1137F" w14:textId="53233AC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75B5CB" w14:textId="099361A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16</w:t>
            </w:r>
          </w:p>
        </w:tc>
      </w:tr>
      <w:tr w:rsidR="00B54C7F" w:rsidRPr="00B54C7F" w14:paraId="06F1E39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4CC072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9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23B449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yroid hormone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C29A5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A7B467" w14:textId="761515D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C0A11E" w14:textId="21F37D0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10</w:t>
            </w:r>
          </w:p>
        </w:tc>
      </w:tr>
      <w:tr w:rsidR="00B54C7F" w:rsidRPr="00B54C7F" w14:paraId="704A544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8B54D6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E676D0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ute myeloid leukemi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CF05C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1E7C44" w14:textId="150F1CC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91FAAA" w14:textId="7FCFC57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90</w:t>
            </w:r>
          </w:p>
        </w:tc>
      </w:tr>
      <w:tr w:rsidR="00B54C7F" w:rsidRPr="00B54C7F" w14:paraId="78535D4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E8FFFD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6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55678B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c epsilon RI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6161A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EB98AA" w14:textId="60D7A23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4C5B31" w14:textId="4B775AD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84</w:t>
            </w:r>
          </w:p>
        </w:tc>
      </w:tr>
      <w:tr w:rsidR="00B54C7F" w:rsidRPr="00B54C7F" w14:paraId="01CA146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12F23B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87B290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n-small cell lung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E1FF2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068710" w14:textId="3CE5E1A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782903" w14:textId="5A0E5F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61</w:t>
            </w:r>
          </w:p>
        </w:tc>
      </w:tr>
      <w:tr w:rsidR="00B54C7F" w:rsidRPr="00B54C7F" w14:paraId="405DB9E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07DBC1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2A57DD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ronic myeloid leukemi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D8CC5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24D4EA" w14:textId="747140F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08F9A3" w14:textId="37D6B47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40</w:t>
            </w:r>
          </w:p>
        </w:tc>
      </w:tr>
      <w:tr w:rsidR="00B54C7F" w:rsidRPr="00B54C7F" w14:paraId="07B2013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B0DA8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9BB8B0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uman cytomegalovirus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D1C1F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0C126C" w14:textId="42D6775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2BC1AD" w14:textId="38AC7E2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36</w:t>
            </w:r>
          </w:p>
        </w:tc>
      </w:tr>
      <w:tr w:rsidR="00B54C7F" w:rsidRPr="00B54C7F" w14:paraId="35F7443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2E535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6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E4B1AD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F-1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5207D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02C8FA" w14:textId="4C7141B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E4CF74" w14:textId="2FF2DA4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27</w:t>
            </w:r>
          </w:p>
        </w:tc>
      </w:tr>
      <w:tr w:rsidR="00B54C7F" w:rsidRPr="00B54C7F" w14:paraId="16331C3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A001C8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153837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uman papillomavirus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E85CC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3D111F" w14:textId="12ABC21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C69447" w14:textId="6242857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25</w:t>
            </w:r>
          </w:p>
        </w:tc>
      </w:tr>
      <w:tr w:rsidR="00B54C7F" w:rsidRPr="00B54C7F" w14:paraId="43DF83F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1CF560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6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A2547A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emokine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39BE9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5144D4" w14:textId="2D07D3A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CA45AB" w14:textId="205016F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07</w:t>
            </w:r>
          </w:p>
        </w:tc>
      </w:tr>
      <w:tr w:rsidR="00B54C7F" w:rsidRPr="00B54C7F" w14:paraId="70D3ABF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0D77D1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5E5CE3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ndometrial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23FF8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0F7E37" w14:textId="3B8F003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69F472" w14:textId="7809089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95</w:t>
            </w:r>
          </w:p>
        </w:tc>
      </w:tr>
      <w:tr w:rsidR="00B54C7F" w:rsidRPr="00B54C7F" w14:paraId="5CAFE6C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3798BB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5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8F087C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TOR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95908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D7079F" w14:textId="0D9A657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4C6AF4" w14:textId="77324D8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94</w:t>
            </w:r>
          </w:p>
        </w:tc>
      </w:tr>
      <w:tr w:rsidR="00B54C7F" w:rsidRPr="00B54C7F" w14:paraId="7EE304A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335862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76998C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lorectal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16229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39EC12" w14:textId="5FD53E0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2259FC" w14:textId="12BAB5C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91</w:t>
            </w:r>
          </w:p>
        </w:tc>
      </w:tr>
      <w:tr w:rsidR="00B54C7F" w:rsidRPr="00B54C7F" w14:paraId="2364F85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36F21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4F1E11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patitis B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5480C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DC2056" w14:textId="1FDC04C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D1743B" w14:textId="56AF572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74</w:t>
            </w:r>
          </w:p>
        </w:tc>
      </w:tr>
      <w:tr w:rsidR="00B54C7F" w:rsidRPr="00B54C7F" w14:paraId="288E549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97F39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1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76843A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latelet activ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F8B4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422F69" w14:textId="1FB024E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2188EA" w14:textId="438382D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71</w:t>
            </w:r>
          </w:p>
        </w:tc>
      </w:tr>
      <w:tr w:rsidR="00B54C7F" w:rsidRPr="00B54C7F" w14:paraId="4AA3B2F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74F3D8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5F851B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sulin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64968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7EE9A58" w14:textId="273E2C7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A406BF" w14:textId="173BE4D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29</w:t>
            </w:r>
          </w:p>
        </w:tc>
      </w:tr>
      <w:tr w:rsidR="00B54C7F" w:rsidRPr="00B54C7F" w14:paraId="0289553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516797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A3D9C3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lactin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9FFF9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1C3FFB" w14:textId="6FC5B96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CF6602" w14:textId="0F66AD5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28</w:t>
            </w:r>
          </w:p>
        </w:tc>
      </w:tr>
      <w:tr w:rsidR="00B54C7F" w:rsidRPr="00B54C7F" w14:paraId="1D85AEE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997B80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4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7C17E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utophagy - anima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AEA3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CC2576" w14:textId="7113AA8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C5E242" w14:textId="1A810BE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17</w:t>
            </w:r>
          </w:p>
        </w:tc>
      </w:tr>
      <w:tr w:rsidR="00B54C7F" w:rsidRPr="00B54C7F" w14:paraId="7692175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C93C53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6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C0174A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 cell receptor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E5ABF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033FDA" w14:textId="63B26C4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B58A93" w14:textId="4EF0544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17</w:t>
            </w:r>
          </w:p>
        </w:tc>
      </w:tr>
      <w:tr w:rsidR="00B54C7F" w:rsidRPr="00B54C7F" w14:paraId="60E8916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D95908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hsa0493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DD6B96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sulin resist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9371E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8530FD" w14:textId="74DD1C8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B528BD" w14:textId="619B410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02</w:t>
            </w:r>
          </w:p>
        </w:tc>
      </w:tr>
      <w:tr w:rsidR="00B54C7F" w:rsidRPr="00B54C7F" w14:paraId="79C5607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52020B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3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C93308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higell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BA233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E57283" w14:textId="1C19896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66BF4A" w14:textId="1AB9C7B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83</w:t>
            </w:r>
          </w:p>
        </w:tc>
      </w:tr>
      <w:tr w:rsidR="00B54C7F" w:rsidRPr="00B54C7F" w14:paraId="678FF35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4125BE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6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F5C2F8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 cell receptor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98A8A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8C1C9E" w14:textId="642F2B9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32811B" w14:textId="00A7381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73</w:t>
            </w:r>
          </w:p>
        </w:tc>
      </w:tr>
      <w:tr w:rsidR="00B54C7F" w:rsidRPr="00B54C7F" w14:paraId="57DC515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877A38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0C9581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patitis C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4579B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5A6780" w14:textId="2A1F78B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415811" w14:textId="1467AED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72</w:t>
            </w:r>
          </w:p>
        </w:tc>
      </w:tr>
      <w:tr w:rsidR="00B54C7F" w:rsidRPr="00B54C7F" w14:paraId="0263066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A29C6F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7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FC36A7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hingolipid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D93F6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627EAE" w14:textId="68AB850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A2A364" w14:textId="171C072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65</w:t>
            </w:r>
          </w:p>
        </w:tc>
      </w:tr>
      <w:tr w:rsidR="00B54C7F" w:rsidRPr="00B54C7F" w14:paraId="2CC1E1C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BFA47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3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BA6687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D-L1 expression and PD-1 checkpoint pathway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02FA3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451CE4" w14:textId="294A05A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7230AA" w14:textId="17C8C0C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45</w:t>
            </w:r>
          </w:p>
        </w:tc>
      </w:tr>
      <w:tr w:rsidR="00B54C7F" w:rsidRPr="00B54C7F" w14:paraId="569F763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500024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21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C6486A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ngevity regulating pathway - multiple speci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8FAB1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A337B8" w14:textId="0B9745B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9D67AE" w14:textId="455B422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28</w:t>
            </w:r>
          </w:p>
        </w:tc>
      </w:tr>
      <w:tr w:rsidR="00B54C7F" w:rsidRPr="00B54C7F" w14:paraId="7558AFC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E88284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2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87DFA0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opt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ED5D9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2B7605" w14:textId="5905612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5B5856" w14:textId="3E6CFB9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15</w:t>
            </w:r>
          </w:p>
        </w:tc>
      </w:tr>
      <w:tr w:rsidR="00B54C7F" w:rsidRPr="00B54C7F" w14:paraId="686653B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5BA17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3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44EDD3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oline metabolism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88CE7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664688" w14:textId="75FCDBA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ACC74A" w14:textId="00842D1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12</w:t>
            </w:r>
          </w:p>
        </w:tc>
      </w:tr>
      <w:tr w:rsidR="00B54C7F" w:rsidRPr="00B54C7F" w14:paraId="03C8A1B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8A5D09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2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C3F430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-type lectin receptor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FA98F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CC0603" w14:textId="69C218C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0F94B5" w14:textId="563D733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92</w:t>
            </w:r>
          </w:p>
        </w:tc>
      </w:tr>
      <w:tr w:rsidR="00B54C7F" w:rsidRPr="00B54C7F" w14:paraId="6A49D2A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2F0F20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5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080C1E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MPK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9B242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C64A87" w14:textId="0E790F7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25E188" w14:textId="555435C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44</w:t>
            </w:r>
          </w:p>
        </w:tc>
      </w:tr>
      <w:tr w:rsidR="00B54C7F" w:rsidRPr="00B54C7F" w14:paraId="78C9A8D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D225B7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21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A1C543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ngevity regulat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D8070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92FFE5" w14:textId="1AA1024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6FD84B" w14:textId="2DE1C4A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18</w:t>
            </w:r>
          </w:p>
        </w:tc>
      </w:tr>
      <w:tr w:rsidR="00B54C7F" w:rsidRPr="00B54C7F" w14:paraId="0EA2157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5FE42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5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8C16DA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tural killer cell mediated cytotoxicit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99BC9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E5143F" w14:textId="4941E02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46867C" w14:textId="7F404B4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15</w:t>
            </w:r>
          </w:p>
        </w:tc>
      </w:tr>
      <w:tr w:rsidR="00B54C7F" w:rsidRPr="00B54C7F" w14:paraId="24A75B4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B1E6EF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37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992DEE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GF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7F201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FFAF3C" w14:textId="60957F5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F25B5A" w14:textId="6244348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04</w:t>
            </w:r>
          </w:p>
        </w:tc>
      </w:tr>
      <w:tr w:rsidR="00B54C7F" w:rsidRPr="00B54C7F" w14:paraId="50BD6D7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3653C2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3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DC1BF6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rsinia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D9538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6510FF" w14:textId="6DA10BA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49C2A7" w14:textId="56488D8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00</w:t>
            </w:r>
          </w:p>
        </w:tc>
      </w:tr>
      <w:tr w:rsidR="00B54C7F" w:rsidRPr="00B54C7F" w14:paraId="28E6660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E1D3E2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1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2E73D4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utrophil extracellular trap form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26D37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8A5931" w14:textId="386A9D7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C56B0" w14:textId="6D275F6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92</w:t>
            </w:r>
          </w:p>
        </w:tc>
      </w:tr>
      <w:tr w:rsidR="00B54C7F" w:rsidRPr="00B54C7F" w14:paraId="47D3861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E49D9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29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27F7B0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nRH secre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9FCA6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25C6B7" w14:textId="1A84D53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450B68" w14:textId="74F4086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82</w:t>
            </w:r>
          </w:p>
        </w:tc>
      </w:tr>
      <w:tr w:rsidR="00B54C7F" w:rsidRPr="00B54C7F" w14:paraId="2253F63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8CB52F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152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B3A427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latinum drug resist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15AC2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7AEA00" w14:textId="50F423F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6FEFEC" w14:textId="4113FFE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49</w:t>
            </w:r>
          </w:p>
        </w:tc>
      </w:tr>
      <w:tr w:rsidR="00B54C7F" w:rsidRPr="00B54C7F" w14:paraId="2AF2569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A189E4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D7BDF0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AK-STAT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28115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2D4158" w14:textId="374D774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309C8A" w14:textId="31E6566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45</w:t>
            </w:r>
          </w:p>
        </w:tc>
      </w:tr>
      <w:tr w:rsidR="00B54C7F" w:rsidRPr="00B54C7F" w14:paraId="7BEA75E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DF0AD7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8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53B29B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gulation of actin cytoskelet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BCEF0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2AE8A9" w14:textId="6C8EA02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2C84AB" w14:textId="36A33BC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43</w:t>
            </w:r>
          </w:p>
        </w:tc>
      </w:tr>
      <w:tr w:rsidR="00B54C7F" w:rsidRPr="00B54C7F" w14:paraId="61C7459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CB9FA5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2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5C5596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AMP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04C6F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521B85" w14:textId="2F3A31D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F687DE" w14:textId="6697D7E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38</w:t>
            </w:r>
          </w:p>
        </w:tc>
      </w:tr>
      <w:tr w:rsidR="00B54C7F" w:rsidRPr="00B54C7F" w14:paraId="7F521F7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C5619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38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33D860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steoclast differenti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4B2F1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59F41F" w14:textId="6A43ADD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F72BA5" w14:textId="4170C58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13</w:t>
            </w:r>
          </w:p>
        </w:tc>
      </w:tr>
      <w:tr w:rsidR="00B54C7F" w:rsidRPr="00B54C7F" w14:paraId="1B1DB5E0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C8D55B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2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51D5C1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gulation of lipolysis in adipocyt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63A53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C52EC6" w14:textId="1E57B81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A06A5F" w14:textId="263F477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83</w:t>
            </w:r>
          </w:p>
        </w:tc>
      </w:tr>
      <w:tr w:rsidR="00B54C7F" w:rsidRPr="00B54C7F" w14:paraId="729808C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DD7137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55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F13765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gnaling pathways regulating pluripotency of stem cell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AF5F2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E1ADC4" w14:textId="64A48D2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D3E8D6" w14:textId="17C7AF2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81</w:t>
            </w:r>
          </w:p>
        </w:tc>
      </w:tr>
      <w:tr w:rsidR="00B54C7F" w:rsidRPr="00B54C7F" w14:paraId="0E5A60F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D9656A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6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B86DE5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c gamma R-mediated phagocyt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0DA19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FD6889" w14:textId="6296C4B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A03693" w14:textId="4D060CC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77</w:t>
            </w:r>
          </w:p>
        </w:tc>
      </w:tr>
      <w:tr w:rsidR="00B54C7F" w:rsidRPr="00B54C7F" w14:paraId="608296E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C46F37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41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8F61E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abetic cardiomyopath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0595E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54413E" w14:textId="7C2610A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57B334" w14:textId="5B58C98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74</w:t>
            </w:r>
          </w:p>
        </w:tc>
      </w:tr>
      <w:tr w:rsidR="00B54C7F" w:rsidRPr="00B54C7F" w14:paraId="57BC129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CE3DA9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C44741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olinergic synap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2695E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50DEC9" w14:textId="78372B9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7F9D23" w14:textId="7790E00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39</w:t>
            </w:r>
          </w:p>
        </w:tc>
      </w:tr>
      <w:tr w:rsidR="00B54C7F" w:rsidRPr="00B54C7F" w14:paraId="0705903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521301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540013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nal cell carcinom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7C2AD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8393D5" w14:textId="0BEF5D2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CB082E" w14:textId="78D5C80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39</w:t>
            </w:r>
          </w:p>
        </w:tc>
      </w:tr>
      <w:tr w:rsidR="00B54C7F" w:rsidRPr="00B54C7F" w14:paraId="131E3DE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B7AA76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6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B76272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dosterone-regulated sodium reabsorp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C9480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DC2EB9" w14:textId="3C67C87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F93976" w14:textId="7481D33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29</w:t>
            </w:r>
          </w:p>
        </w:tc>
      </w:tr>
      <w:tr w:rsidR="00B54C7F" w:rsidRPr="00B54C7F" w14:paraId="58315F6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A3ABA0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3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9FFDEA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wth hormone synthesis, secretion and a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0DC8B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DB0894" w14:textId="339002D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E4CA4B" w14:textId="36C9349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27</w:t>
            </w:r>
          </w:p>
        </w:tc>
      </w:tr>
      <w:tr w:rsidR="00B54C7F" w:rsidRPr="00B54C7F" w14:paraId="0942E6D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9251F0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3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023FCA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lmonella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A053A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B533D5" w14:textId="5FF359D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92653F" w14:textId="15C9CCB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11</w:t>
            </w:r>
          </w:p>
        </w:tc>
      </w:tr>
      <w:tr w:rsidR="00B54C7F" w:rsidRPr="00B54C7F" w14:paraId="5BE9525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9DE45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24D1C6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ype II diabetes mellitu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480DA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40EF9A" w14:textId="79C06DB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34AD4E" w14:textId="663EC7E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91</w:t>
            </w:r>
          </w:p>
        </w:tc>
      </w:tr>
      <w:tr w:rsidR="00B54C7F" w:rsidRPr="00B54C7F" w14:paraId="7B5C24B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107C41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3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1FB92C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n-alcoholic fatty liver disea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3BD5D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881769" w14:textId="11878D1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F703DE" w14:textId="183D3AC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64</w:t>
            </w:r>
          </w:p>
        </w:tc>
      </w:tr>
      <w:tr w:rsidR="00B54C7F" w:rsidRPr="00B54C7F" w14:paraId="64545D9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8F8EB0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0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05E2DA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cterial invasion of epithelial cell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0A815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11A5E0" w14:textId="0003877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155B18" w14:textId="2271483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05</w:t>
            </w:r>
          </w:p>
        </w:tc>
      </w:tr>
      <w:tr w:rsidR="00B54C7F" w:rsidRPr="00B54C7F" w14:paraId="1DBA953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3975AB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07F4DA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fluenza 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D21A1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3ECC53" w14:textId="6EEC00E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31774C" w14:textId="6EEAA76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57</w:t>
            </w:r>
          </w:p>
        </w:tc>
      </w:tr>
      <w:tr w:rsidR="00B54C7F" w:rsidRPr="00B54C7F" w14:paraId="342BB9C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9FB73D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E98BC0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ion disea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73259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76477B" w14:textId="3B2596D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A11EEA" w14:textId="2C19011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37</w:t>
            </w:r>
          </w:p>
        </w:tc>
      </w:tr>
      <w:tr w:rsidR="00B54C7F" w:rsidRPr="00B54C7F" w14:paraId="35936DB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C828E5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79B55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rpes simplex virus 1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3C596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3E0135" w14:textId="564B854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C12ACA" w14:textId="2A45D2C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19</w:t>
            </w:r>
          </w:p>
        </w:tc>
      </w:tr>
      <w:tr w:rsidR="00B54C7F" w:rsidRPr="00B54C7F" w14:paraId="5F61F05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E5A3C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56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BC90B5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ositol phosphate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C5FB9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511BDC" w14:textId="53B42D8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A6784C" w14:textId="4242887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11</w:t>
            </w:r>
          </w:p>
        </w:tc>
      </w:tr>
      <w:tr w:rsidR="00B54C7F" w:rsidRPr="00B54C7F" w14:paraId="2D734DB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B4E602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1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8CC49A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inocerebellar ataxi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328B6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1B7C75" w14:textId="0D7994C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82869E" w14:textId="0C4D201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08</w:t>
            </w:r>
          </w:p>
        </w:tc>
      </w:tr>
      <w:tr w:rsidR="00B54C7F" w:rsidRPr="00B54C7F" w14:paraId="33873DB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B7A2C8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9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90BA50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itrogen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C6601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616A2A" w14:textId="05D5A42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3280E2" w14:textId="7006EE5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3.48</w:t>
            </w:r>
          </w:p>
        </w:tc>
      </w:tr>
      <w:tr w:rsidR="00B54C7F" w:rsidRPr="00B54C7F" w14:paraId="32EE1AA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57404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36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C493FA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xon guid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1CBAE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3BB8DE" w14:textId="54F263B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2FDAEA" w14:textId="71E80A5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8.25</w:t>
            </w:r>
          </w:p>
        </w:tc>
      </w:tr>
      <w:tr w:rsidR="00B54C7F" w:rsidRPr="00B54C7F" w14:paraId="13ED24B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82264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302696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emical carcinogenesis - receptor activ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933DF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BCC529" w14:textId="6DE29C6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E471C3" w14:textId="2996F6C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6.99</w:t>
            </w:r>
          </w:p>
        </w:tc>
      </w:tr>
      <w:tr w:rsidR="00B54C7F" w:rsidRPr="00B54C7F" w14:paraId="09D3347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BA5BF3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0A5992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emical carcinogenesis - reactive oxygen speci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F1C79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828B8D" w14:textId="1F85342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C3073B2" w14:textId="542DFD6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85</w:t>
            </w:r>
          </w:p>
        </w:tc>
      </w:tr>
      <w:tr w:rsidR="00B54C7F" w:rsidRPr="00B54C7F" w14:paraId="4B60B64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6910AB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19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5557CA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ladder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9CE36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CC7EC6" w14:textId="035E43D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C2826AF" w14:textId="525D3B2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5.54</w:t>
            </w:r>
          </w:p>
        </w:tc>
      </w:tr>
      <w:tr w:rsidR="00B54C7F" w:rsidRPr="00B54C7F" w14:paraId="64D0D2A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83CBBA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CF88A1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zheimer disea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D5FDE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7967B3" w14:textId="5DB38C9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8BF208" w14:textId="4C25E1B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5.48</w:t>
            </w:r>
          </w:p>
        </w:tc>
      </w:tr>
      <w:tr w:rsidR="00B54C7F" w:rsidRPr="00B54C7F" w14:paraId="516C5A3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A2D4D6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2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6FEEC8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ways of neurodegeneration - multiple diseas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C5439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BF19ED" w14:textId="644FEC6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526EAB" w14:textId="692E53C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56</w:t>
            </w:r>
          </w:p>
        </w:tc>
      </w:tr>
      <w:tr w:rsidR="00B54C7F" w:rsidRPr="00B54C7F" w14:paraId="7FAE2A7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4CE678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hsa0472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D671E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rotonergic synap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12C09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73B786" w14:textId="3152253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5478E0" w14:textId="376A498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4.50</w:t>
            </w:r>
          </w:p>
        </w:tc>
      </w:tr>
      <w:tr w:rsidR="00B54C7F" w:rsidRPr="00B54C7F" w14:paraId="438173D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7A062F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59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F014CB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rachidonic acid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E8B7B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DB9F0D" w14:textId="0392BF3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716D78" w14:textId="2FBF7E2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28</w:t>
            </w:r>
          </w:p>
        </w:tc>
      </w:tr>
      <w:tr w:rsidR="00B54C7F" w:rsidRPr="00B54C7F" w14:paraId="5EB4EC1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84560A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1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89AFD2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s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EEAA5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0AB2E4" w14:textId="60573C5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7D871C" w14:textId="0DB39D5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78</w:t>
            </w:r>
          </w:p>
        </w:tc>
      </w:tr>
      <w:tr w:rsidR="00B54C7F" w:rsidRPr="00B54C7F" w14:paraId="69519F0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DD189D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1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AA2D1E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p1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5A827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4C3EB7" w14:textId="3EA7FF7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0EB564" w14:textId="4E00C23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26</w:t>
            </w:r>
          </w:p>
        </w:tc>
      </w:tr>
      <w:tr w:rsidR="00B54C7F" w:rsidRPr="00B54C7F" w14:paraId="0F102C1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B4EF0B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E756B2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PK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9CACE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A11B4A" w14:textId="0E286C9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A0C0C6" w14:textId="3FDB7D5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3.21</w:t>
            </w:r>
          </w:p>
        </w:tc>
      </w:tr>
      <w:tr w:rsidR="00B54C7F" w:rsidRPr="00B54C7F" w14:paraId="6ABCBEB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A77749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5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3C0F08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herens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jun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D9471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88E61E" w14:textId="6263E57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F0DF8C" w14:textId="2D67F4C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67</w:t>
            </w:r>
          </w:p>
        </w:tc>
      </w:tr>
      <w:tr w:rsidR="00B54C7F" w:rsidRPr="00B54C7F" w14:paraId="2186954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5EE8AC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B4E51D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alcium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A5F69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7F146F6" w14:textId="0826669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3C11E0" w14:textId="443B533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01</w:t>
            </w:r>
          </w:p>
        </w:tc>
      </w:tr>
      <w:tr w:rsidR="00B54C7F" w:rsidRPr="00B54C7F" w14:paraId="760E4FA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31A2CB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21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E31895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ular senesce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6DF4C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53E535" w14:textId="32F4A8C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8D1293" w14:textId="6EFB591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64</w:t>
            </w:r>
          </w:p>
        </w:tc>
      </w:tr>
      <w:tr w:rsidR="00B54C7F" w:rsidRPr="00B54C7F" w14:paraId="2904372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E132AC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05D4EF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iral carcinogene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AA38E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570A4D" w14:textId="3B95CB2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333850" w14:textId="7C9F847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23</w:t>
            </w:r>
          </w:p>
        </w:tc>
      </w:tr>
      <w:tr w:rsidR="00B54C7F" w:rsidRPr="00B54C7F" w14:paraId="6844DDC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1C4575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7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4586B3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uman immunodeficiency virus 1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16146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1A14E1" w14:textId="0EAA89C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9FC492" w14:textId="3F744D2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0.82</w:t>
            </w:r>
          </w:p>
        </w:tc>
      </w:tr>
      <w:tr w:rsidR="00B54C7F" w:rsidRPr="00B54C7F" w14:paraId="26C6D54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FD9CE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078E97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cycl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A13FC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180B42" w14:textId="6BC1351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74CC1B" w14:textId="6E1EEF0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91</w:t>
            </w:r>
          </w:p>
        </w:tc>
      </w:tr>
      <w:tr w:rsidR="00B54C7F" w:rsidRPr="00B54C7F" w14:paraId="29DAB60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F15B8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1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A5186F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53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B27BC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4466C7" w14:textId="33C5A00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27AB12" w14:textId="3F98684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56</w:t>
            </w:r>
          </w:p>
        </w:tc>
      </w:tr>
      <w:tr w:rsidR="00B54C7F" w:rsidRPr="00B54C7F" w14:paraId="08542AA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685A78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2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079758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all cell lung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9DD94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A5B64A" w14:textId="54E5802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4EF684" w14:textId="0372248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64</w:t>
            </w:r>
          </w:p>
        </w:tc>
      </w:tr>
      <w:tr w:rsidR="00B54C7F" w:rsidRPr="00B54C7F" w14:paraId="2F168E6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FF5168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9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86DBB9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pstein-Barr virus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C2707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6057B2" w14:textId="4CEFDFA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112DCA" w14:textId="2964D62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73</w:t>
            </w:r>
          </w:p>
        </w:tc>
      </w:tr>
      <w:tr w:rsidR="00B54C7F" w:rsidRPr="00B54C7F" w14:paraId="00B4867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F61CE2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62F562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uman T-cell leukemia virus 1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08429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F0B9A9" w14:textId="1C77612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0F5173" w14:textId="2AD681E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31</w:t>
            </w:r>
          </w:p>
        </w:tc>
      </w:tr>
      <w:tr w:rsidR="00B54C7F" w:rsidRPr="00B54C7F" w14:paraId="6B0E88A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896527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6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9E6D95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sl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2D3E8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C4A7A9" w14:textId="0242ADB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60BBBA" w14:textId="530E6EA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07</w:t>
            </w:r>
          </w:p>
        </w:tc>
      </w:tr>
      <w:tr w:rsidR="00B54C7F" w:rsidRPr="00B54C7F" w14:paraId="7D4DFFE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79E3C9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3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871FB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-RAGE signaling pathway in diabetic complication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D92F9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0361A3" w14:textId="6BB74F6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C58361" w14:textId="726E6B1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05</w:t>
            </w:r>
          </w:p>
        </w:tc>
      </w:tr>
      <w:tr w:rsidR="00B54C7F" w:rsidRPr="00B54C7F" w14:paraId="20574040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5FD8D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C0EEE0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strogen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CF2DC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1D23CE" w14:textId="110EA28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F38C39" w14:textId="797DDAC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2.04</w:t>
            </w:r>
          </w:p>
        </w:tc>
      </w:tr>
      <w:tr w:rsidR="00B54C7F" w:rsidRPr="00B54C7F" w14:paraId="6533157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E488D0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41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057EF3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luid shear stress and atheroscler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819D8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84F784" w14:textId="6C3FC86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187AFD" w14:textId="65F91BC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23</w:t>
            </w:r>
          </w:p>
        </w:tc>
      </w:tr>
      <w:tr w:rsidR="00B54C7F" w:rsidRPr="00B54C7F" w14:paraId="7335779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CAB8F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2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325B91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laxin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39679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48D2D8" w14:textId="20AB3F7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CD7604" w14:textId="64AF7FF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35</w:t>
            </w:r>
          </w:p>
        </w:tc>
      </w:tr>
      <w:tr w:rsidR="00B54C7F" w:rsidRPr="00B54C7F" w14:paraId="73184ED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53959D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5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4381DF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flammatory mediator regulation of TRP channel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E2618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C52961" w14:textId="3BCD139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D128D6" w14:textId="4575D1D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90</w:t>
            </w:r>
          </w:p>
        </w:tc>
      </w:tr>
      <w:tr w:rsidR="00B54C7F" w:rsidRPr="00B54C7F" w14:paraId="769224E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6966C2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7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3C0AAF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Leukocyte </w:t>
            </w: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nsendothelial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migr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6C0E3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6B16B2" w14:textId="5400D9B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529105" w14:textId="3FADE1F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37</w:t>
            </w:r>
          </w:p>
        </w:tc>
      </w:tr>
      <w:tr w:rsidR="00B54C7F" w:rsidRPr="00B54C7F" w14:paraId="5452A92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F9FE6E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469EBF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varian steroidogene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EE1A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7301CF" w14:textId="0CC2339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1922A2" w14:textId="1143166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1.01</w:t>
            </w:r>
          </w:p>
        </w:tc>
      </w:tr>
      <w:tr w:rsidR="00B54C7F" w:rsidRPr="00B54C7F" w14:paraId="4A01B5E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22FD9D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14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0C5E2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9F90A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7DB02D" w14:textId="55BF5DB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DCA70F" w14:textId="297BD9D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33</w:t>
            </w:r>
          </w:p>
        </w:tc>
      </w:tr>
      <w:tr w:rsidR="00B54C7F" w:rsidRPr="00B54C7F" w14:paraId="786015AF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EAC356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F88E1F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emical carcinogenesis - DNA adduc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51BA1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5DCE43" w14:textId="0F6150E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BED78E" w14:textId="23692CB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78</w:t>
            </w:r>
          </w:p>
        </w:tc>
      </w:tr>
      <w:tr w:rsidR="00B54C7F" w:rsidRPr="00B54C7F" w14:paraId="54AB466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92CD62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98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81F9E0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rug metabolism - cytochrome P45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FF78C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C8F6CF" w14:textId="14E56C4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B1237E" w14:textId="4077CD0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82</w:t>
            </w:r>
          </w:p>
        </w:tc>
      </w:tr>
      <w:tr w:rsidR="00B54C7F" w:rsidRPr="00B54C7F" w14:paraId="3B6EEE7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9B8CF0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98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1EA67A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tabolism of xenobiotics by cytochrome P45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97490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D9B02A" w14:textId="4F01CC0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48298E" w14:textId="12FD08C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58</w:t>
            </w:r>
          </w:p>
        </w:tc>
      </w:tr>
      <w:tr w:rsidR="00B54C7F" w:rsidRPr="00B54C7F" w14:paraId="0794077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BE7EA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59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C0DB47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noleic acid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D042D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A1329C" w14:textId="1045904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1F51DA" w14:textId="57BCEE8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29</w:t>
            </w:r>
          </w:p>
        </w:tc>
      </w:tr>
      <w:tr w:rsidR="00B54C7F" w:rsidRPr="00B54C7F" w14:paraId="4075541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4EF300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8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712678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1B01A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1B72DB" w14:textId="061778C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1219D2" w14:textId="4D80311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25</w:t>
            </w:r>
          </w:p>
        </w:tc>
      </w:tr>
      <w:tr w:rsidR="00B54C7F" w:rsidRPr="00B54C7F" w14:paraId="1FEF938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0280F8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BE7D28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gesterone-mediated oocyte matur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8573D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B8F7C8" w14:textId="49E758C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06B236" w14:textId="4B45B0F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9.55</w:t>
            </w:r>
          </w:p>
        </w:tc>
      </w:tr>
      <w:tr w:rsidR="00B54C7F" w:rsidRPr="00B54C7F" w14:paraId="5E468A3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4FAF6E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6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ADE245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xO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24776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051F40" w14:textId="4BA207E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8CD7FB" w14:textId="221640E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48</w:t>
            </w:r>
          </w:p>
        </w:tc>
      </w:tr>
      <w:tr w:rsidR="00B54C7F" w:rsidRPr="00B54C7F" w14:paraId="5C0C1AC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331CF4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1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8EA9CF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ocyte mei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9430A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1A7139" w14:textId="4AC392F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765E4A" w14:textId="4BE8D88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48</w:t>
            </w:r>
          </w:p>
        </w:tc>
      </w:tr>
      <w:tr w:rsidR="00B54C7F" w:rsidRPr="00B54C7F" w14:paraId="2BF518A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76BC1E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54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BFA4F3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p jun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BE202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E4B8A9" w14:textId="3EC8917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8CF739" w14:textId="2F8209F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82</w:t>
            </w:r>
          </w:p>
        </w:tc>
      </w:tr>
      <w:tr w:rsidR="00B54C7F" w:rsidRPr="00B54C7F" w14:paraId="4A3E88C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4BF9B6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5BA9FD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genic Escherichia coli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9366C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D9DDFF" w14:textId="2AC5A40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2637FB" w14:textId="7B332D3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93</w:t>
            </w:r>
          </w:p>
        </w:tc>
      </w:tr>
      <w:tr w:rsidR="00B54C7F" w:rsidRPr="00B54C7F" w14:paraId="1EB97CB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C12FA9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6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F25203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F-kappa B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51CD4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3BDFFA" w14:textId="755B3E9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0C377C" w14:textId="487C56E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17</w:t>
            </w:r>
          </w:p>
        </w:tc>
      </w:tr>
      <w:tr w:rsidR="00B54C7F" w:rsidRPr="00B54C7F" w14:paraId="770ABBF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CF17AD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45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701D96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oxoplasm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FE1BB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79E00C" w14:textId="651EE37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94F86A" w14:textId="6D09164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42</w:t>
            </w:r>
          </w:p>
        </w:tc>
      </w:tr>
      <w:tr w:rsidR="00B54C7F" w:rsidRPr="00B54C7F" w14:paraId="0D82B43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1DAF60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3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81D8D5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tophagy - anima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C4F76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535945" w14:textId="10A7CD8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9490C4" w14:textId="1083742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13</w:t>
            </w:r>
          </w:p>
        </w:tc>
      </w:tr>
      <w:tr w:rsidR="00B54C7F" w:rsidRPr="00B54C7F" w14:paraId="3AB8F63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A47F24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525666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caine addi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D65F7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1A826C" w14:textId="1E0BCF0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0A49AB" w14:textId="4612886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8.01</w:t>
            </w:r>
          </w:p>
        </w:tc>
      </w:tr>
      <w:tr w:rsidR="00B54C7F" w:rsidRPr="00B54C7F" w14:paraId="745DFC3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4C9A42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1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6ABF4D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rkinson disea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DBBEA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2F015C" w14:textId="5008969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5412B2" w14:textId="7486D6C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6.52</w:t>
            </w:r>
          </w:p>
        </w:tc>
      </w:tr>
      <w:tr w:rsidR="00B54C7F" w:rsidRPr="00B54C7F" w14:paraId="1119E25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4A0F99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3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E93A6D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coh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754F0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661BE8" w14:textId="73EA970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4974FE" w14:textId="09B03EB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97</w:t>
            </w:r>
          </w:p>
        </w:tc>
      </w:tr>
      <w:tr w:rsidR="00B54C7F" w:rsidRPr="00B54C7F" w14:paraId="2C937ED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0D8BB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38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7B67A8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yptophan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8633B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7C2FE0" w14:textId="49627FE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45B091" w14:textId="62D13B5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46</w:t>
            </w:r>
          </w:p>
        </w:tc>
      </w:tr>
      <w:tr w:rsidR="00B54C7F" w:rsidRPr="00B54C7F" w14:paraId="60512D6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175177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3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4119CD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mphetamine addi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BA22C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D4AA6C" w14:textId="0FDF9AC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9AB652" w14:textId="1041BA6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39</w:t>
            </w:r>
          </w:p>
        </w:tc>
      </w:tr>
      <w:tr w:rsidR="00B54C7F" w:rsidRPr="00B54C7F" w14:paraId="2DD7974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547721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0F042C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opaminergic synap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3FB4F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0F8483" w14:textId="4497FF4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5B6251" w14:textId="1628C05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02</w:t>
            </w:r>
          </w:p>
        </w:tc>
      </w:tr>
      <w:tr w:rsidR="00B54C7F" w:rsidRPr="00B54C7F" w14:paraId="171C0DE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2D2DD6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35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E83854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9C4FE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B32937" w14:textId="3467FEB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40EEF5" w14:textId="14A3409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98</w:t>
            </w:r>
          </w:p>
        </w:tc>
      </w:tr>
      <w:tr w:rsidR="00B54C7F" w:rsidRPr="00B54C7F" w14:paraId="6F8295A3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A4D91F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20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CE6463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Transcriptional </w:t>
            </w:r>
            <w:proofErr w:type="spellStart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sregulation</w:t>
            </w:r>
            <w:proofErr w:type="spellEnd"/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in cance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1F90E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05E1E1" w14:textId="55F0DA3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B73BEB" w14:textId="13F013C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96</w:t>
            </w:r>
          </w:p>
        </w:tc>
      </w:tr>
      <w:tr w:rsidR="00B54C7F" w:rsidRPr="00B54C7F" w14:paraId="0F4D842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FB3846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08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4EA41F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F0D07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7AEA48" w14:textId="7C344C3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7A9FB4" w14:textId="7D5C519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7.03</w:t>
            </w:r>
          </w:p>
        </w:tc>
      </w:tr>
      <w:tr w:rsidR="00B54C7F" w:rsidRPr="00B54C7F" w14:paraId="6694BEC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BD4664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E64608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BAergic synap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D8C1E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92F1F1" w14:textId="59B2DA8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58612C" w14:textId="3D75802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98</w:t>
            </w:r>
          </w:p>
        </w:tc>
      </w:tr>
      <w:tr w:rsidR="00B54C7F" w:rsidRPr="00B54C7F" w14:paraId="5325760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67EAC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hsa0503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4A6B24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rphine addi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11391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C6DF5F" w14:textId="5FC2F4B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742112" w14:textId="5534184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93</w:t>
            </w:r>
          </w:p>
        </w:tc>
      </w:tr>
      <w:tr w:rsidR="00B54C7F" w:rsidRPr="00B54C7F" w14:paraId="6A979AD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F2E814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3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6224F3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icotine addi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46DE2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C670B0" w14:textId="4A94544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DDF1F1" w14:textId="377204A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15</w:t>
            </w:r>
          </w:p>
        </w:tc>
      </w:tr>
      <w:tr w:rsidR="00B54C7F" w:rsidRPr="00B54C7F" w14:paraId="2CDBA74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51D1B4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8AC4A7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trograde endocannabinoid signaling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B1584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94533E" w14:textId="2C28705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4A34E3" w14:textId="266AFAB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03</w:t>
            </w:r>
          </w:p>
        </w:tc>
      </w:tr>
      <w:tr w:rsidR="00B54C7F" w:rsidRPr="00B54C7F" w14:paraId="367EA2D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1AC61B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D2CD7E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pithelial cell signaling in Helicobacter pylori infe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62DA5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5FE36D" w14:textId="71205BD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A48493" w14:textId="017178B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59</w:t>
            </w:r>
          </w:p>
        </w:tc>
      </w:tr>
      <w:tr w:rsidR="00B54C7F" w:rsidRPr="00B54C7F" w14:paraId="2B26D31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338F43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6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2AFE602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NF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BAFD5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9628FB" w14:textId="7930E45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AF0385" w14:textId="63B3B71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.51</w:t>
            </w:r>
          </w:p>
        </w:tc>
      </w:tr>
      <w:tr w:rsidR="00B54C7F" w:rsidRPr="00B54C7F" w14:paraId="5FAA7A48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B7D080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57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6A9B2E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L-17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4066B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B223F3" w14:textId="0084C80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19D91A" w14:textId="00FB5F8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85</w:t>
            </w:r>
          </w:p>
        </w:tc>
      </w:tr>
      <w:tr w:rsidR="00B54C7F" w:rsidRPr="00B54C7F" w14:paraId="6B09C7A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A22131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7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7842572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ronavirus disease - COVID-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1572A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DCD054" w14:textId="468BCE5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3107EC" w14:textId="7C77322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32</w:t>
            </w:r>
          </w:p>
        </w:tc>
      </w:tr>
      <w:tr w:rsidR="00B54C7F" w:rsidRPr="00B54C7F" w14:paraId="0A4E8220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13DCA4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A85FA0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nRH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0D4EE1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BE3673" w14:textId="03CC1E9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3BDB07" w14:textId="48BF776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87</w:t>
            </w:r>
          </w:p>
        </w:tc>
      </w:tr>
      <w:tr w:rsidR="00B54C7F" w:rsidRPr="00B54C7F" w14:paraId="5BC7A73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0E2AC4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37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2F8623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elin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DD58F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ABA1F1" w14:textId="74557D3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704303" w14:textId="0EB29BE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89</w:t>
            </w:r>
          </w:p>
        </w:tc>
      </w:tr>
      <w:tr w:rsidR="00B54C7F" w:rsidRPr="00B54C7F" w14:paraId="51BD5127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5672D7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2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2472BE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xytocin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6D282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AAEA3D" w14:textId="7513A17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E9004D" w14:textId="0D25528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65</w:t>
            </w:r>
          </w:p>
        </w:tc>
      </w:tr>
      <w:tr w:rsidR="00B54C7F" w:rsidRPr="00B54C7F" w14:paraId="6C4BE12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DF346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1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BEB7C6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lanogene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10AC2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AA00A0" w14:textId="6BDCD7A4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E708DD" w14:textId="1249A86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60</w:t>
            </w:r>
          </w:p>
        </w:tc>
      </w:tr>
      <w:tr w:rsidR="00B54C7F" w:rsidRPr="00B54C7F" w14:paraId="11186D8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60A3B7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52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4198F07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ubercul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4DFF1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3EEFFE" w14:textId="2ECEAB7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899B52" w14:textId="499506F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29</w:t>
            </w:r>
          </w:p>
        </w:tc>
      </w:tr>
      <w:tr w:rsidR="00B54C7F" w:rsidRPr="00B54C7F" w14:paraId="2F1D3BBE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12EFBF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26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284C20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renergic signaling in cardiomyocyt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13EF6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D3A44C" w14:textId="7538180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52D0B3" w14:textId="03FF960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01</w:t>
            </w:r>
          </w:p>
        </w:tc>
      </w:tr>
      <w:tr w:rsidR="00B54C7F" w:rsidRPr="00B54C7F" w14:paraId="5841179B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F89C44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3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33B08D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ushing syndrom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CE28E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03B367" w14:textId="7F2B1BD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066AEE" w14:textId="33D85276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.58</w:t>
            </w:r>
          </w:p>
        </w:tc>
      </w:tr>
      <w:tr w:rsidR="00B54C7F" w:rsidRPr="00B54C7F" w14:paraId="61D22DA1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4338BE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1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88BA4D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plement and coagulation cascad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3EB5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CE6535" w14:textId="0CE051C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0D646C" w14:textId="14AF3CFB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95</w:t>
            </w:r>
          </w:p>
        </w:tc>
      </w:tr>
      <w:tr w:rsidR="00B54C7F" w:rsidRPr="00B54C7F" w14:paraId="6B44435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72D66F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28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3D3AD4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rathyroid hormone synthesis, secretion and ac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AC5D2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7F915D" w14:textId="21C3274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F88CF4" w14:textId="56C77EB3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50</w:t>
            </w:r>
          </w:p>
        </w:tc>
      </w:tr>
      <w:tr w:rsidR="00B54C7F" w:rsidRPr="00B54C7F" w14:paraId="0F4153C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D7F3C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3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BB0530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ng-term depress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6E8B7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EA009F" w14:textId="3E548F0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268ECF" w14:textId="4D004FB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46</w:t>
            </w:r>
          </w:p>
        </w:tc>
      </w:tr>
      <w:tr w:rsidR="00B54C7F" w:rsidRPr="00B54C7F" w14:paraId="2687318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8378BB9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72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5F82C4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ng-term potenti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C73AC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265A08" w14:textId="1FFE2A1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589CE1" w14:textId="74A0B62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28</w:t>
            </w:r>
          </w:p>
        </w:tc>
      </w:tr>
      <w:tr w:rsidR="00B54C7F" w:rsidRPr="00B54C7F" w14:paraId="061682E5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B837443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79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D1009F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late biosynthe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5B9B4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60DC85" w14:textId="5479BAA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F8991C" w14:textId="5CFB996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41</w:t>
            </w:r>
          </w:p>
        </w:tc>
      </w:tr>
      <w:tr w:rsidR="00B54C7F" w:rsidRPr="00B54C7F" w14:paraId="6AD47372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8A835C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152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822E72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tifolate resistanc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0BC725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E3C4D0" w14:textId="3B39B9DF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022865" w14:textId="309C809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3.18</w:t>
            </w:r>
          </w:p>
        </w:tc>
      </w:tr>
      <w:tr w:rsidR="00B54C7F" w:rsidRPr="00B54C7F" w14:paraId="6143BF2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5DC49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13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F4AB4B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gionell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0463D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771D53" w14:textId="7EFE263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ACDA68" w14:textId="770D653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41</w:t>
            </w:r>
          </w:p>
        </w:tc>
      </w:tr>
      <w:tr w:rsidR="00B54C7F" w:rsidRPr="00B54C7F" w14:paraId="00B0008A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F08AF8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976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0B43AE8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ile secre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A757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CA0217" w14:textId="57F01F2E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BF29B6" w14:textId="31E916D5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82</w:t>
            </w:r>
          </w:p>
        </w:tc>
      </w:tr>
      <w:tr w:rsidR="00B54C7F" w:rsidRPr="00B54C7F" w14:paraId="2E738A49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B11644D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141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541EAB0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tein processing in endoplasmic reticulum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D54BF6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CFF709" w14:textId="561DAB2A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44BF80" w14:textId="4B3C568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57</w:t>
            </w:r>
          </w:p>
        </w:tc>
      </w:tr>
      <w:tr w:rsidR="00B54C7F" w:rsidRPr="00B54C7F" w14:paraId="24FC339C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18CE4DE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5014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3534E407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myotrophic lateral sclerosi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1CB00B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9A651E" w14:textId="64D064F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2628E8" w14:textId="29BD3A9C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37</w:t>
            </w:r>
          </w:p>
        </w:tc>
      </w:tr>
      <w:tr w:rsidR="00B54C7F" w:rsidRPr="00B54C7F" w14:paraId="031CF064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A54ADBA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659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1D99B26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17 cell differentiatio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5E00BF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4F655F" w14:textId="5B7E29F8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F0BA03" w14:textId="121CEAE2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51</w:t>
            </w:r>
          </w:p>
        </w:tc>
      </w:tr>
      <w:tr w:rsidR="00B54C7F" w:rsidRPr="00B54C7F" w14:paraId="459C21C6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83EE401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4340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6FBDAC44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dgehog signaling pathwa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869C7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2E3269" w14:textId="7A6BA721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50DF86" w14:textId="0EF7A4B0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43</w:t>
            </w:r>
          </w:p>
        </w:tc>
      </w:tr>
      <w:tr w:rsidR="00B54C7F" w:rsidRPr="00B54C7F" w14:paraId="0AFC549D" w14:textId="77777777" w:rsidTr="00B54C7F">
        <w:trPr>
          <w:trHeight w:val="280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1C879C8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a00983</w:t>
            </w:r>
          </w:p>
        </w:tc>
        <w:tc>
          <w:tcPr>
            <w:tcW w:w="4921" w:type="dxa"/>
            <w:shd w:val="clear" w:color="auto" w:fill="auto"/>
            <w:noWrap/>
            <w:vAlign w:val="center"/>
            <w:hideMark/>
          </w:tcPr>
          <w:p w14:paraId="52F4A0C2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rug metabolism - other enzyme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C807AC" w14:textId="77777777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DB191E" w14:textId="4D75A59D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5F6040" w14:textId="355F6249" w:rsidR="00B54C7F" w:rsidRPr="00B54C7F" w:rsidRDefault="00B54C7F" w:rsidP="00B54C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C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2.00</w:t>
            </w:r>
          </w:p>
        </w:tc>
      </w:tr>
    </w:tbl>
    <w:p w14:paraId="4FDD2B3A" w14:textId="77777777" w:rsidR="00F0021B" w:rsidRPr="00F0021B" w:rsidRDefault="00F0021B" w:rsidP="00F0021B">
      <w:pPr>
        <w:jc w:val="center"/>
        <w:rPr>
          <w:rFonts w:hint="eastAsia"/>
          <w:lang w:eastAsia="zh-CN"/>
        </w:rPr>
      </w:pPr>
    </w:p>
    <w:sectPr w:rsidR="00F0021B" w:rsidRPr="00F0021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5FD60" w14:textId="77777777" w:rsidR="006A3591" w:rsidRDefault="006A3591" w:rsidP="00117666">
      <w:pPr>
        <w:spacing w:after="0"/>
      </w:pPr>
      <w:r>
        <w:separator/>
      </w:r>
    </w:p>
  </w:endnote>
  <w:endnote w:type="continuationSeparator" w:id="0">
    <w:p w14:paraId="05D9DCDE" w14:textId="77777777" w:rsidR="006A3591" w:rsidRDefault="006A3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348CF" w14:textId="77777777" w:rsidR="006A3591" w:rsidRDefault="006A3591" w:rsidP="00117666">
      <w:pPr>
        <w:spacing w:after="0"/>
      </w:pPr>
      <w:r>
        <w:separator/>
      </w:r>
    </w:p>
  </w:footnote>
  <w:footnote w:type="continuationSeparator" w:id="0">
    <w:p w14:paraId="1DFFBD36" w14:textId="77777777" w:rsidR="006A3591" w:rsidRDefault="006A3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0047258">
    <w:abstractNumId w:val="0"/>
  </w:num>
  <w:num w:numId="2" w16cid:durableId="455875206">
    <w:abstractNumId w:val="4"/>
  </w:num>
  <w:num w:numId="3" w16cid:durableId="243034500">
    <w:abstractNumId w:val="1"/>
  </w:num>
  <w:num w:numId="4" w16cid:durableId="1609266266">
    <w:abstractNumId w:val="5"/>
  </w:num>
  <w:num w:numId="5" w16cid:durableId="809052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3985613">
    <w:abstractNumId w:val="3"/>
  </w:num>
  <w:num w:numId="7" w16cid:durableId="1143307327">
    <w:abstractNumId w:val="6"/>
  </w:num>
  <w:num w:numId="8" w16cid:durableId="1243444466">
    <w:abstractNumId w:val="6"/>
  </w:num>
  <w:num w:numId="9" w16cid:durableId="1880775842">
    <w:abstractNumId w:val="6"/>
  </w:num>
  <w:num w:numId="10" w16cid:durableId="31269296">
    <w:abstractNumId w:val="6"/>
  </w:num>
  <w:num w:numId="11" w16cid:durableId="78529802">
    <w:abstractNumId w:val="6"/>
  </w:num>
  <w:num w:numId="12" w16cid:durableId="1668678299">
    <w:abstractNumId w:val="6"/>
  </w:num>
  <w:num w:numId="13" w16cid:durableId="1768890128">
    <w:abstractNumId w:val="3"/>
  </w:num>
  <w:num w:numId="14" w16cid:durableId="1971278578">
    <w:abstractNumId w:val="2"/>
  </w:num>
  <w:num w:numId="15" w16cid:durableId="380860297">
    <w:abstractNumId w:val="2"/>
  </w:num>
  <w:num w:numId="16" w16cid:durableId="650602715">
    <w:abstractNumId w:val="2"/>
  </w:num>
  <w:num w:numId="17" w16cid:durableId="80030264">
    <w:abstractNumId w:val="2"/>
  </w:num>
  <w:num w:numId="18" w16cid:durableId="645596513">
    <w:abstractNumId w:val="2"/>
  </w:num>
  <w:num w:numId="19" w16cid:durableId="8539542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4C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59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C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2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B54C7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B54C7F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萧</cp:lastModifiedBy>
  <cp:revision>2</cp:revision>
  <cp:lastPrinted>2013-10-03T12:51:00Z</cp:lastPrinted>
  <dcterms:created xsi:type="dcterms:W3CDTF">2022-06-28T06:14:00Z</dcterms:created>
  <dcterms:modified xsi:type="dcterms:W3CDTF">2022-06-28T06:14:00Z</dcterms:modified>
</cp:coreProperties>
</file>